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55B20" w:rsidRPr="00592647" w:rsidRDefault="00255B20" w:rsidP="00255B20">
      <w:pPr>
        <w:rPr>
          <w:b/>
          <w:bCs/>
          <w:i/>
          <w:iCs/>
          <w:sz w:val="24"/>
          <w:szCs w:val="24"/>
        </w:rPr>
      </w:pPr>
      <w:r w:rsidRPr="00592647">
        <w:rPr>
          <w:b/>
          <w:bCs/>
          <w:i/>
          <w:iCs/>
          <w:sz w:val="24"/>
          <w:szCs w:val="24"/>
        </w:rPr>
        <w:t>Please read the following questions carefully and mark the correct option with an X.</w:t>
      </w:r>
    </w:p>
    <w:p w:rsidR="00255B20" w:rsidRPr="00592647" w:rsidRDefault="00255B20" w:rsidP="00255B20">
      <w:pPr>
        <w:rPr>
          <w:b/>
          <w:bCs/>
          <w:i/>
          <w:iCs/>
          <w:sz w:val="24"/>
          <w:szCs w:val="24"/>
        </w:rPr>
      </w:pPr>
      <w:r w:rsidRPr="00592647">
        <w:rPr>
          <w:b/>
          <w:bCs/>
          <w:i/>
          <w:iCs/>
          <w:sz w:val="24"/>
          <w:szCs w:val="24"/>
        </w:rPr>
        <w:t>This questionnaire has only a research aspect and participation in it is optional.</w:t>
      </w:r>
    </w:p>
    <w:p w:rsidR="00255B20" w:rsidRPr="00592647" w:rsidRDefault="00255B20" w:rsidP="00255B20">
      <w:pPr>
        <w:rPr>
          <w:b/>
          <w:bCs/>
          <w:i/>
          <w:iCs/>
          <w:sz w:val="24"/>
          <w:szCs w:val="24"/>
        </w:rPr>
      </w:pPr>
      <w:r w:rsidRPr="00592647">
        <w:rPr>
          <w:b/>
          <w:bCs/>
          <w:i/>
          <w:iCs/>
          <w:sz w:val="24"/>
          <w:szCs w:val="24"/>
        </w:rPr>
        <w:t>The questionnaire does not have names and the details of people are not available to anyone other than the researcher.</w:t>
      </w:r>
    </w:p>
    <w:p w:rsidR="00255B20" w:rsidRPr="00592647" w:rsidRDefault="00255B20" w:rsidP="00255B20">
      <w:pPr>
        <w:rPr>
          <w:b/>
          <w:bCs/>
          <w:i/>
          <w:iCs/>
          <w:sz w:val="24"/>
          <w:szCs w:val="24"/>
        </w:rPr>
      </w:pPr>
      <w:r w:rsidRPr="00592647">
        <w:rPr>
          <w:b/>
          <w:bCs/>
          <w:i/>
          <w:iCs/>
          <w:sz w:val="24"/>
          <w:szCs w:val="24"/>
        </w:rPr>
        <w:t>If there is an incomprehensible question, write the necessary explanation in front of it.</w:t>
      </w:r>
    </w:p>
    <w:p w:rsidR="00592647" w:rsidRDefault="00592647" w:rsidP="00255B20"/>
    <w:p w:rsidR="00255B20" w:rsidRPr="00592647" w:rsidRDefault="00255B20" w:rsidP="00255B20">
      <w:pPr>
        <w:rPr>
          <w:b/>
          <w:bCs/>
          <w:u w:val="single"/>
        </w:rPr>
      </w:pPr>
      <w:r w:rsidRPr="00592647">
        <w:rPr>
          <w:b/>
          <w:bCs/>
          <w:u w:val="single"/>
        </w:rPr>
        <w:t>Demographic characteristics</w:t>
      </w:r>
    </w:p>
    <w:p w:rsidR="00255B20" w:rsidRDefault="00255B20" w:rsidP="00255B20">
      <w:r>
        <w:t xml:space="preserve">1-Gender: </w:t>
      </w:r>
      <w:r w:rsidR="00592647">
        <w:tab/>
      </w:r>
      <w:r>
        <w:t>female</w:t>
      </w:r>
      <w:r w:rsidR="00592647">
        <w:tab/>
      </w:r>
      <w:r w:rsidR="00592647">
        <w:tab/>
      </w:r>
      <w:r>
        <w:t xml:space="preserve"> male</w:t>
      </w:r>
    </w:p>
    <w:p w:rsidR="00255B20" w:rsidRDefault="00255B20" w:rsidP="00255B20">
      <w:r>
        <w:t xml:space="preserve">2-Age: </w:t>
      </w:r>
      <w:r w:rsidR="00592647">
        <w:tab/>
      </w:r>
      <w:r w:rsidR="00592647">
        <w:tab/>
      </w:r>
      <w:r>
        <w:t>2</w:t>
      </w:r>
      <w:r w:rsidR="00592647">
        <w:t>0</w:t>
      </w:r>
      <w:r>
        <w:t>-2</w:t>
      </w:r>
      <w:r w:rsidR="00592647">
        <w:t>9</w:t>
      </w:r>
      <w:r w:rsidR="00592647">
        <w:tab/>
      </w:r>
      <w:r w:rsidR="00592647">
        <w:tab/>
      </w:r>
      <w:r>
        <w:t xml:space="preserve"> 3</w:t>
      </w:r>
      <w:r w:rsidR="00592647">
        <w:t>0</w:t>
      </w:r>
      <w:r>
        <w:t>-3</w:t>
      </w:r>
      <w:r w:rsidR="00592647">
        <w:t>9</w:t>
      </w:r>
      <w:r>
        <w:t xml:space="preserve"> </w:t>
      </w:r>
      <w:r w:rsidR="00592647">
        <w:tab/>
      </w:r>
      <w:r w:rsidR="00592647">
        <w:tab/>
      </w:r>
      <w:r>
        <w:t>4</w:t>
      </w:r>
      <w:r w:rsidR="00592647">
        <w:t>0</w:t>
      </w:r>
      <w:r>
        <w:t>-4</w:t>
      </w:r>
      <w:r w:rsidR="00592647">
        <w:t>9</w:t>
      </w:r>
      <w:r>
        <w:t xml:space="preserve"> </w:t>
      </w:r>
      <w:r w:rsidR="00592647">
        <w:tab/>
      </w:r>
      <w:r w:rsidR="00592647">
        <w:tab/>
      </w:r>
      <w:r>
        <w:t>50 and above</w:t>
      </w:r>
    </w:p>
    <w:p w:rsidR="00255B20" w:rsidRPr="00592647" w:rsidRDefault="00255B20" w:rsidP="00255B20">
      <w:pPr>
        <w:rPr>
          <w:lang w:val="en-US"/>
        </w:rPr>
      </w:pPr>
      <w:r>
        <w:t xml:space="preserve">3- </w:t>
      </w:r>
      <w:r w:rsidR="00592647">
        <w:rPr>
          <w:lang w:val="en-US"/>
        </w:rPr>
        <w:t xml:space="preserve">Degree of </w:t>
      </w:r>
      <w:r>
        <w:t xml:space="preserve">Education: </w:t>
      </w:r>
      <w:r w:rsidR="00592647">
        <w:tab/>
      </w:r>
      <w:r w:rsidR="00592647">
        <w:tab/>
      </w:r>
      <w:r>
        <w:t>Diploma</w:t>
      </w:r>
      <w:r w:rsidR="00592647">
        <w:tab/>
      </w:r>
      <w:r>
        <w:t xml:space="preserve"> </w:t>
      </w:r>
      <w:r w:rsidR="00592647">
        <w:rPr>
          <w:lang w:val="en-US"/>
        </w:rPr>
        <w:t xml:space="preserve">Bachelor’s Degree </w:t>
      </w:r>
      <w:r w:rsidR="00592647">
        <w:tab/>
      </w:r>
      <w:r>
        <w:t xml:space="preserve"> </w:t>
      </w:r>
      <w:r w:rsidR="00592647">
        <w:rPr>
          <w:lang w:val="en-US"/>
        </w:rPr>
        <w:t>Master’s Degree</w:t>
      </w:r>
    </w:p>
    <w:p w:rsidR="00255B20" w:rsidRDefault="00255B20" w:rsidP="00255B20">
      <w:r>
        <w:t>4- How many years have you been working?</w:t>
      </w:r>
    </w:p>
    <w:p w:rsidR="00255B20" w:rsidRDefault="00255B20" w:rsidP="00255B20">
      <w:r>
        <w:t>Under 1 year</w:t>
      </w:r>
      <w:r w:rsidR="00592647">
        <w:tab/>
      </w:r>
      <w:r>
        <w:t xml:space="preserve"> 1-5 years</w:t>
      </w:r>
      <w:r w:rsidR="00592647">
        <w:tab/>
      </w:r>
      <w:r>
        <w:t xml:space="preserve"> 5-10 years</w:t>
      </w:r>
      <w:r w:rsidR="00592647">
        <w:tab/>
      </w:r>
      <w:r>
        <w:t xml:space="preserve"> 10-15 years</w:t>
      </w:r>
      <w:r w:rsidR="00592647">
        <w:tab/>
      </w:r>
      <w:r>
        <w:t xml:space="preserve"> over 15 years</w:t>
      </w:r>
    </w:p>
    <w:p w:rsidR="00255B20" w:rsidRDefault="00255B20" w:rsidP="00255B20">
      <w:r>
        <w:t xml:space="preserve">5- Have you ever completed a first aid course? </w:t>
      </w:r>
      <w:r w:rsidR="00592647">
        <w:tab/>
      </w:r>
      <w:r>
        <w:t xml:space="preserve">yes </w:t>
      </w:r>
      <w:r w:rsidR="00592647">
        <w:tab/>
      </w:r>
      <w:r>
        <w:t>no</w:t>
      </w:r>
    </w:p>
    <w:p w:rsidR="00255B20" w:rsidRDefault="00255B20" w:rsidP="00255B20">
      <w:r>
        <w:t>6- If your answer is yes, how many years ago did you take this course?</w:t>
      </w:r>
    </w:p>
    <w:p w:rsidR="00255B20" w:rsidRDefault="00255B20" w:rsidP="00255B20">
      <w:r>
        <w:t>Under 1 year</w:t>
      </w:r>
      <w:r w:rsidR="00592647">
        <w:tab/>
      </w:r>
      <w:r>
        <w:t>1-5 years</w:t>
      </w:r>
      <w:r w:rsidR="00592647">
        <w:tab/>
      </w:r>
      <w:r>
        <w:t>5-10 years</w:t>
      </w:r>
      <w:r w:rsidR="00592647">
        <w:tab/>
      </w:r>
      <w:r>
        <w:t>10-15 years</w:t>
      </w:r>
      <w:r w:rsidR="00592647">
        <w:tab/>
      </w:r>
      <w:r>
        <w:t xml:space="preserve"> over 15 years</w:t>
      </w:r>
    </w:p>
    <w:p w:rsidR="00255B20" w:rsidRDefault="00255B20" w:rsidP="00255B20">
      <w:r>
        <w:t xml:space="preserve">7- Did your training course include injuries caused by dental trauma? </w:t>
      </w:r>
      <w:r w:rsidR="00592647">
        <w:tab/>
        <w:t>Y</w:t>
      </w:r>
      <w:r>
        <w:t>es</w:t>
      </w:r>
      <w:r w:rsidR="00592647">
        <w:tab/>
      </w:r>
      <w:r>
        <w:t xml:space="preserve"> no</w:t>
      </w:r>
    </w:p>
    <w:p w:rsidR="00255B20" w:rsidRDefault="00255B20" w:rsidP="00255B20">
      <w:r>
        <w:t>8- Have you ever had a close encounter with trauma and dental injuries?</w:t>
      </w:r>
      <w:r w:rsidR="00592647">
        <w:tab/>
        <w:t xml:space="preserve"> </w:t>
      </w:r>
      <w:r w:rsidR="00592647">
        <w:tab/>
      </w:r>
      <w:r>
        <w:t xml:space="preserve">yes </w:t>
      </w:r>
      <w:r w:rsidR="00592647">
        <w:tab/>
      </w:r>
      <w:r>
        <w:t>no</w:t>
      </w:r>
    </w:p>
    <w:p w:rsidR="00255B20" w:rsidRDefault="00255B20" w:rsidP="00255B20">
      <w:r>
        <w:t>9- If your answer is positive, what action have you taken? ......</w:t>
      </w:r>
    </w:p>
    <w:p w:rsidR="00255B20" w:rsidRDefault="00255B20" w:rsidP="00255B20">
      <w:r>
        <w:t xml:space="preserve">10-Do you have education related to medical sciences? </w:t>
      </w:r>
      <w:r w:rsidR="00592647">
        <w:tab/>
      </w:r>
      <w:r>
        <w:t xml:space="preserve">yes </w:t>
      </w:r>
      <w:r w:rsidR="00592647">
        <w:tab/>
      </w:r>
      <w:r>
        <w:t>no</w:t>
      </w:r>
    </w:p>
    <w:p w:rsidR="00255B20" w:rsidRDefault="00255B20" w:rsidP="00255B20">
      <w:r>
        <w:t xml:space="preserve">11-Do you have a school-age child or children? </w:t>
      </w:r>
      <w:r w:rsidR="00592647">
        <w:tab/>
      </w:r>
      <w:r>
        <w:t xml:space="preserve">yes </w:t>
      </w:r>
      <w:r w:rsidR="00592647">
        <w:tab/>
      </w:r>
      <w:r>
        <w:t>no</w:t>
      </w:r>
    </w:p>
    <w:p w:rsidR="00592647" w:rsidRDefault="00592647" w:rsidP="00255B20"/>
    <w:p w:rsidR="00255B20" w:rsidRPr="00592647" w:rsidRDefault="00255B20" w:rsidP="00255B20">
      <w:pPr>
        <w:rPr>
          <w:b/>
          <w:bCs/>
          <w:u w:val="single"/>
        </w:rPr>
      </w:pPr>
      <w:r w:rsidRPr="00592647">
        <w:rPr>
          <w:b/>
          <w:bCs/>
          <w:u w:val="single"/>
        </w:rPr>
        <w:t>Performance questions</w:t>
      </w:r>
    </w:p>
    <w:p w:rsidR="00255B20" w:rsidRDefault="00255B20" w:rsidP="00592647">
      <w:r>
        <w:t xml:space="preserve">12- A 9-year-old boy broke a part of </w:t>
      </w:r>
      <w:r w:rsidR="00592647">
        <w:t>his</w:t>
      </w:r>
      <w:r>
        <w:t xml:space="preserve"> front tooth crown of upper jaw when a basketball hit his face while playing.</w:t>
      </w:r>
      <w:r w:rsidR="00592647">
        <w:t xml:space="preserve"> </w:t>
      </w:r>
      <w:r>
        <w:t>What do you do in this case?</w:t>
      </w:r>
    </w:p>
    <w:p w:rsidR="00255B20" w:rsidRDefault="00255B20" w:rsidP="00255B20">
      <w:r>
        <w:t>a) After school, I call the child's parents to explain the incident to them</w:t>
      </w:r>
    </w:p>
    <w:p w:rsidR="00255B20" w:rsidRDefault="00255B20" w:rsidP="00255B20">
      <w:r>
        <w:t>b) I give the child a warm drink and call his parents</w:t>
      </w:r>
    </w:p>
    <w:p w:rsidR="00255B20" w:rsidRDefault="00255B20" w:rsidP="00255B20">
      <w:r>
        <w:t>c) I am looking for a broken piece</w:t>
      </w:r>
    </w:p>
    <w:p w:rsidR="00255B20" w:rsidRDefault="00255B20" w:rsidP="00255B20">
      <w:r>
        <w:t>d) I will take him to the dentist immediately</w:t>
      </w:r>
    </w:p>
    <w:p w:rsidR="00255B20" w:rsidRDefault="00255B20" w:rsidP="00255B20">
      <w:r>
        <w:t>e) I call his parents to take the child to the dentist</w:t>
      </w:r>
    </w:p>
    <w:p w:rsidR="00255B20" w:rsidRDefault="00255B20" w:rsidP="00592647">
      <w:r>
        <w:t>13- An 8-year-old girl fell in the school yard and her front tooth fell out of her mouth and she is bleeding in her mouth.</w:t>
      </w:r>
      <w:r w:rsidR="00592647">
        <w:t xml:space="preserve"> </w:t>
      </w:r>
      <w:r>
        <w:t xml:space="preserve"> What is your action?</w:t>
      </w:r>
    </w:p>
    <w:p w:rsidR="00255B20" w:rsidRDefault="00255B20" w:rsidP="00255B20">
      <w:r>
        <w:lastRenderedPageBreak/>
        <w:t>A) To control the bleeding, I put a gauze in the child's mouth at the bleeding site and do not do anything else</w:t>
      </w:r>
    </w:p>
    <w:p w:rsidR="00255B20" w:rsidRDefault="00255B20" w:rsidP="00255B20">
      <w:r>
        <w:t>b) I find the fallen tooth and w</w:t>
      </w:r>
      <w:r w:rsidR="00592647">
        <w:t xml:space="preserve">ash it well </w:t>
      </w:r>
      <w:r>
        <w:t>and I give the child to take home</w:t>
      </w:r>
    </w:p>
    <w:p w:rsidR="00255B20" w:rsidRDefault="00255B20" w:rsidP="00255B20">
      <w:r>
        <w:t>c) I find the tooth and place it in the child's mouth and take it to the dentist.</w:t>
      </w:r>
    </w:p>
    <w:p w:rsidR="00255B20" w:rsidRDefault="00255B20" w:rsidP="00255B20">
      <w:r>
        <w:t>d) I put the tooth in a liquid and quickly take the child to the dentist</w:t>
      </w:r>
    </w:p>
    <w:p w:rsidR="00255B20" w:rsidRDefault="00255B20" w:rsidP="00255B20">
      <w:r>
        <w:t>e) I do not look for a fallen tooth and immediately refer the child to the dentist</w:t>
      </w:r>
    </w:p>
    <w:p w:rsidR="00255B20" w:rsidRDefault="00255B20" w:rsidP="00592647">
      <w:r>
        <w:t>14- A 10-year-old student is bleeding from the side of his tooth after hitting his face, but the crown of the tooth is healthy.</w:t>
      </w:r>
      <w:r w:rsidR="00592647">
        <w:t xml:space="preserve"> </w:t>
      </w:r>
      <w:r>
        <w:t>What do you do for the child?</w:t>
      </w:r>
    </w:p>
    <w:p w:rsidR="00255B20" w:rsidRDefault="00255B20" w:rsidP="00255B20">
      <w:r>
        <w:t>a) I give the child a warm drink and call his parents</w:t>
      </w:r>
    </w:p>
    <w:p w:rsidR="00255B20" w:rsidRDefault="00255B20" w:rsidP="00255B20">
      <w:r>
        <w:t>b) I put a gauze on the bleeding site to control the bleeding</w:t>
      </w:r>
    </w:p>
    <w:p w:rsidR="00255B20" w:rsidRDefault="00255B20" w:rsidP="00255B20">
      <w:r>
        <w:t>c) I call the child's parents to take him to the dentist</w:t>
      </w:r>
    </w:p>
    <w:p w:rsidR="00255B20" w:rsidRDefault="00255B20" w:rsidP="00255B20">
      <w:r>
        <w:t>d) I will take him to the dentist immediately</w:t>
      </w:r>
    </w:p>
    <w:p w:rsidR="00255B20" w:rsidRDefault="00255B20" w:rsidP="00255B20">
      <w:r>
        <w:t>e) Considering that the fracture did not occur, there is no need for any treatment</w:t>
      </w:r>
    </w:p>
    <w:p w:rsidR="00592647" w:rsidRDefault="00592647" w:rsidP="00255B20"/>
    <w:p w:rsidR="00255B20" w:rsidRPr="00592647" w:rsidRDefault="00255B20" w:rsidP="00255B20">
      <w:pPr>
        <w:rPr>
          <w:b/>
          <w:bCs/>
          <w:u w:val="single"/>
        </w:rPr>
      </w:pPr>
      <w:r w:rsidRPr="00592647">
        <w:rPr>
          <w:b/>
          <w:bCs/>
          <w:u w:val="single"/>
        </w:rPr>
        <w:t>Awareness questions</w:t>
      </w:r>
    </w:p>
    <w:p w:rsidR="00255B20" w:rsidRDefault="00255B20" w:rsidP="00592647">
      <w:r>
        <w:t>15- If a child's tooth has been knocked out after an accident</w:t>
      </w:r>
      <w:r w:rsidR="00592647">
        <w:t xml:space="preserve">, </w:t>
      </w:r>
      <w:r>
        <w:t>Where should the child go for treatment?</w:t>
      </w:r>
    </w:p>
    <w:p w:rsidR="00255B20" w:rsidRDefault="00255B20" w:rsidP="00255B20">
      <w:r>
        <w:t>A) Doctor</w:t>
      </w:r>
    </w:p>
    <w:p w:rsidR="00255B20" w:rsidRDefault="00255B20" w:rsidP="00255B20">
      <w:r>
        <w:t>b) General dentist</w:t>
      </w:r>
    </w:p>
    <w:p w:rsidR="00255B20" w:rsidRDefault="00255B20" w:rsidP="00255B20">
      <w:r>
        <w:t>c) Children's dentist</w:t>
      </w:r>
    </w:p>
    <w:p w:rsidR="00255B20" w:rsidRDefault="00255B20" w:rsidP="00255B20">
      <w:r>
        <w:t>d) Hospital emergency department</w:t>
      </w:r>
    </w:p>
    <w:p w:rsidR="00255B20" w:rsidRDefault="00255B20" w:rsidP="00255B20">
      <w:r>
        <w:t>e) Faculty of Dentistry</w:t>
      </w:r>
    </w:p>
    <w:p w:rsidR="00255B20" w:rsidRDefault="00255B20" w:rsidP="00592647">
      <w:r>
        <w:t xml:space="preserve">16- </w:t>
      </w:r>
      <w:r w:rsidR="00592647">
        <w:t>If a child's tooth has been knocked out after an accident</w:t>
      </w:r>
      <w:r w:rsidR="00592647">
        <w:t xml:space="preserve">, </w:t>
      </w:r>
      <w:r>
        <w:t>How long after the accident should the child go to the medical center?</w:t>
      </w:r>
    </w:p>
    <w:p w:rsidR="00255B20" w:rsidRDefault="00255B20" w:rsidP="00255B20">
      <w:r>
        <w:t>a) immediately b) a few hours later c) a day later</w:t>
      </w:r>
    </w:p>
    <w:p w:rsidR="00255B20" w:rsidRDefault="00255B20" w:rsidP="00255B20">
      <w:r>
        <w:t>d) after removal of facial swelling e) there is no need to visit</w:t>
      </w:r>
    </w:p>
    <w:p w:rsidR="00255B20" w:rsidRDefault="00255B20" w:rsidP="00255B20">
      <w:r>
        <w:t xml:space="preserve">17- If the tooth has fallen on the ground after </w:t>
      </w:r>
      <w:r w:rsidR="00592647">
        <w:t>knocking out</w:t>
      </w:r>
      <w:r>
        <w:t>, what is the most suitable action?</w:t>
      </w:r>
    </w:p>
    <w:p w:rsidR="00255B20" w:rsidRDefault="00255B20" w:rsidP="00255B20">
      <w:r>
        <w:t>a) The tooth should be cleaned with a toothbrush and handed over to the child's parents</w:t>
      </w:r>
    </w:p>
    <w:p w:rsidR="00255B20" w:rsidRDefault="00255B20" w:rsidP="00255B20">
      <w:r>
        <w:t>b) The tooth should be washed with disinfectant or soap and handed over to the child's parents</w:t>
      </w:r>
    </w:p>
    <w:p w:rsidR="00255B20" w:rsidRDefault="00255B20" w:rsidP="00592647">
      <w:r>
        <w:t>c) The surface of the tooth should be cleaned with soap and water, then the tooth should be placed in</w:t>
      </w:r>
      <w:r w:rsidR="004444B5">
        <w:t xml:space="preserve"> its cavity in </w:t>
      </w:r>
      <w:r>
        <w:t>the child's mouth</w:t>
      </w:r>
      <w:r w:rsidR="00592647">
        <w:t xml:space="preserve"> </w:t>
      </w:r>
    </w:p>
    <w:p w:rsidR="004444B5" w:rsidRDefault="00255B20" w:rsidP="004444B5">
      <w:r>
        <w:t xml:space="preserve">d) The surface of the tooth should be gently washed </w:t>
      </w:r>
      <w:r w:rsidR="004444B5">
        <w:t>with</w:t>
      </w:r>
      <w:r>
        <w:t xml:space="preserve"> tap</w:t>
      </w:r>
      <w:r w:rsidR="004444B5">
        <w:t xml:space="preserve"> water</w:t>
      </w:r>
      <w:r>
        <w:t xml:space="preserve"> and then placed in </w:t>
      </w:r>
      <w:r w:rsidR="004444B5">
        <w:t xml:space="preserve">its </w:t>
      </w:r>
      <w:r w:rsidR="004444B5">
        <w:t>cavity</w:t>
      </w:r>
      <w:r w:rsidR="004444B5">
        <w:t xml:space="preserve"> in the child's mouth </w:t>
      </w:r>
    </w:p>
    <w:p w:rsidR="00255B20" w:rsidRDefault="00255B20" w:rsidP="004444B5">
      <w:r>
        <w:lastRenderedPageBreak/>
        <w:t>e) Without any other action, the tooth should be placed directly inside the child's mouth in its cavity</w:t>
      </w:r>
    </w:p>
    <w:p w:rsidR="00255B20" w:rsidRDefault="00255B20" w:rsidP="00255B20">
      <w:r>
        <w:t>18- If the extracted tooth is to be kept in a material, which material is better?</w:t>
      </w:r>
    </w:p>
    <w:p w:rsidR="00255B20" w:rsidRDefault="00255B20" w:rsidP="00255B20">
      <w:r>
        <w:t>A) paper towels or gauze</w:t>
      </w:r>
    </w:p>
    <w:p w:rsidR="00255B20" w:rsidRDefault="00255B20" w:rsidP="00255B20">
      <w:r>
        <w:t>b) Fresh milk</w:t>
      </w:r>
    </w:p>
    <w:p w:rsidR="00255B20" w:rsidRDefault="00255B20" w:rsidP="00255B20">
      <w:r>
        <w:t>c) Physiological serum</w:t>
      </w:r>
    </w:p>
    <w:p w:rsidR="00255B20" w:rsidRDefault="00255B20" w:rsidP="00255B20">
      <w:r>
        <w:t xml:space="preserve">  d) Disinfectant or alcohol</w:t>
      </w:r>
    </w:p>
    <w:p w:rsidR="005A5B06" w:rsidRDefault="00255B20" w:rsidP="00255B20">
      <w:r>
        <w:t>e) Ice</w:t>
      </w:r>
    </w:p>
    <w:sectPr w:rsidR="005A5B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B20"/>
    <w:rsid w:val="00255B20"/>
    <w:rsid w:val="004444B5"/>
    <w:rsid w:val="00592647"/>
    <w:rsid w:val="005A5B06"/>
    <w:rsid w:val="00A02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4679B36"/>
  <w15:chartTrackingRefBased/>
  <w15:docId w15:val="{2EF68DB4-085A-47C7-A0C2-7AA9AD2C5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0</Words>
  <Characters>336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_jabbarian@yahoo.com</dc:creator>
  <cp:keywords/>
  <dc:description/>
  <cp:lastModifiedBy>r_jabbarian@yahoo.com</cp:lastModifiedBy>
  <cp:revision>2</cp:revision>
  <dcterms:created xsi:type="dcterms:W3CDTF">2023-02-07T21:25:00Z</dcterms:created>
  <dcterms:modified xsi:type="dcterms:W3CDTF">2023-02-09T10:32:00Z</dcterms:modified>
</cp:coreProperties>
</file>